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Septin Derived GTPase Motifs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780"/>
        <w:gridCol w:w="2520"/>
      </w:tblGrid>
      <w:tr>
        <w:trPr>
          <w:trHeight w:val="270" w:hRule="atLeast"/>
        </w:trPr>
        <w:tc>
          <w:tcPr>
            <w:tcW w:w="5420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. G1 GTPase Domain: GxxxxG[KR][ST]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rived Motifs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Cdc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sglGK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Spr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vndlGKK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haHy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sglGKK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uSe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rglGTS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crHyp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sgtGES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brPbs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sslsPLV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oSpn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ssytSYQ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liHyp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pggsGR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4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800"/>
        <w:gridCol w:w="2520"/>
      </w:tblGrid>
      <w:tr>
        <w:trPr>
          <w:trHeight w:val="270" w:hRule="atLeast"/>
        </w:trPr>
        <w:tc>
          <w:tcPr>
            <w:tcW w:w="541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. G3 GTPase Domain: Dxx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rived Motifs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55" w:hanging="0"/>
              <w:jc w:val="center"/>
              <w:rPr/>
            </w:pPr>
            <w:r>
              <w:rPr/>
              <w:t>CalCdc1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tpN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Cdc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p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Spr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tnN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Spr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tvN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lHy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tpA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lHyp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tl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lHyp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me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haHy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p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haHyp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tpN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eHy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missing)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eSept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uSe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hE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goHyp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p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zeHyp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kR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Sept1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Sept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laHyp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p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uSept10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uSept10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uSept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oSept10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oSept10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oSept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v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eShs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th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eSpr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fp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oSpn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vnG</w:t>
            </w:r>
          </w:p>
        </w:tc>
      </w:tr>
      <w:tr>
        <w:trPr>
          <w:trHeight w:val="27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liHyp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gp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4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685"/>
        <w:gridCol w:w="2598"/>
      </w:tblGrid>
      <w:tr>
        <w:trPr>
          <w:trHeight w:val="270" w:hRule="atLeast"/>
        </w:trPr>
        <w:tc>
          <w:tcPr>
            <w:tcW w:w="54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. G4 GTPase Domain: xKxD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†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rived Motifs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neHyp5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vE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zeHyp6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aD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Sept1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aD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usept1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aD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crHyp6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QaD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oSept1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aD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oSept1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KcP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oSpn7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Ns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Upper case represents previously identified conserved positions.</w:t>
      </w:r>
    </w:p>
    <w:p>
      <w:pPr>
        <w:pStyle w:val="Normal"/>
        <w:rPr/>
      </w:pPr>
      <w:r>
        <w:rPr/>
        <w:t>†</w:t>
      </w:r>
      <w:r>
        <w:rPr>
          <w:rFonts w:eastAsia="Times New Roman"/>
        </w:rPr>
        <w:t xml:space="preserve"> </w:t>
      </w:r>
      <w:r>
        <w:rPr/>
        <w:t>Loss of asparagine in the G4 motif NKxD is a feature for septin family, so the motif is represented by xKxD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627" w:right="1267" w:gutter="0" w:header="720" w:top="16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8T00:39:00Z</dcterms:created>
  <dc:creator>tempone</dc:creator>
  <dc:description/>
  <cp:keywords/>
  <dc:language>en-US</dc:language>
  <cp:lastModifiedBy>tempone</cp:lastModifiedBy>
  <dcterms:modified xsi:type="dcterms:W3CDTF">2007-03-08T00:40:00Z</dcterms:modified>
  <cp:revision>1</cp:revision>
  <dc:subject/>
  <dc:title>Supplementary Table 1</dc:title>
</cp:coreProperties>
</file>